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60" w:lineRule="auto"/>
        <w:jc w:val="center"/>
        <w:rPr>
          <w:rFonts w:hint="default" w:ascii="Arial" w:hAnsi="Arial" w:cs="Arial" w:eastAsiaTheme="minorEastAsia"/>
          <w:kern w:val="2"/>
          <w:sz w:val="24"/>
          <w:lang w:val="en-US" w:eastAsia="zh-CN"/>
        </w:rPr>
      </w:pPr>
      <w:r>
        <w:rPr>
          <w:rFonts w:hint="eastAsia" w:ascii="Arial" w:hAnsi="Arial" w:cs="Arial" w:eastAsiaTheme="minorEastAsia"/>
          <w:kern w:val="2"/>
          <w:sz w:val="24"/>
          <w:lang w:val="en-US" w:eastAsia="zh-CN"/>
        </w:rPr>
        <w:t xml:space="preserve">Supplementary table 4. The </w:t>
      </w:r>
      <w:r>
        <w:rPr>
          <w:rFonts w:hint="default" w:ascii="Arial" w:hAnsi="Arial" w:cs="Arial" w:eastAsiaTheme="minorEastAsia"/>
          <w:kern w:val="2"/>
          <w:sz w:val="24"/>
          <w:lang w:val="en-US" w:eastAsia="zh-CN"/>
        </w:rPr>
        <w:t>quality assessment for the included</w:t>
      </w:r>
      <w:r>
        <w:rPr>
          <w:rFonts w:hint="eastAsia" w:ascii="Arial" w:hAnsi="Arial" w:cs="Arial" w:eastAsiaTheme="minorEastAsia"/>
          <w:kern w:val="2"/>
          <w:sz w:val="24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kern w:val="2"/>
          <w:sz w:val="24"/>
          <w:lang w:val="en-US" w:eastAsia="zh-CN"/>
        </w:rPr>
        <w:t>studies</w:t>
      </w:r>
      <w:r>
        <w:rPr>
          <w:rFonts w:hint="eastAsia" w:ascii="Arial" w:hAnsi="Arial" w:cs="Arial" w:eastAsiaTheme="minorEastAsia"/>
          <w:kern w:val="2"/>
          <w:sz w:val="24"/>
          <w:lang w:val="en-US" w:eastAsia="zh-CN"/>
        </w:rPr>
        <w:t>.</w:t>
      </w:r>
    </w:p>
    <w:tbl>
      <w:tblPr>
        <w:tblStyle w:val="6"/>
        <w:tblpPr w:leftFromText="180" w:rightFromText="180" w:vertAnchor="page" w:horzAnchor="page" w:tblpX="1464" w:tblpY="1938"/>
        <w:tblOverlap w:val="never"/>
        <w:tblW w:w="140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323"/>
        <w:gridCol w:w="1260"/>
        <w:gridCol w:w="1395"/>
        <w:gridCol w:w="1800"/>
        <w:gridCol w:w="1755"/>
        <w:gridCol w:w="1245"/>
        <w:gridCol w:w="1425"/>
        <w:gridCol w:w="1290"/>
        <w:gridCol w:w="13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1227" w:type="dxa"/>
            <w:vMerge w:val="restart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0" w:name="OLE_LINK2" w:colFirst="1" w:colLast="4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Author</w:t>
            </w:r>
          </w:p>
        </w:tc>
        <w:tc>
          <w:tcPr>
            <w:tcW w:w="5778" w:type="dxa"/>
            <w:gridSpan w:val="4"/>
          </w:tcPr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selection</w:t>
            </w:r>
          </w:p>
        </w:tc>
        <w:tc>
          <w:tcPr>
            <w:tcW w:w="1755" w:type="dxa"/>
          </w:tcPr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Comparability</w:t>
            </w:r>
          </w:p>
        </w:tc>
        <w:tc>
          <w:tcPr>
            <w:tcW w:w="3960" w:type="dxa"/>
            <w:gridSpan w:val="3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305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  <w:t>Study quality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227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323" w:type="dxa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1" w:name="OLE_LINK3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Representative of the exposed cohort</w:t>
            </w:r>
            <w:bookmarkEnd w:id="1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2" w:name="OLE_LINK4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Selection of the non-exposed cohort </w:t>
            </w:r>
            <w:bookmarkEnd w:id="2"/>
          </w:p>
        </w:tc>
        <w:tc>
          <w:tcPr>
            <w:tcW w:w="1395" w:type="dxa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Ascertainment of e</w:t>
            </w:r>
            <w:bookmarkStart w:id="10" w:name="_GoBack"/>
            <w:bookmarkEnd w:id="10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xposure</w:t>
            </w: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Demonstration that outcome of interest was not present at start of study</w:t>
            </w:r>
          </w:p>
        </w:tc>
        <w:tc>
          <w:tcPr>
            <w:tcW w:w="1755" w:type="dxa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Comparability of cohorts on the basis of the</w:t>
            </w: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design or analysis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Assessment of</w:t>
            </w: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outcome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Was follow-up long enough for outcomes to occur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Adequacy of follow-up of cohorts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3" w:name="OLE_LINK1"/>
            <w:bookmarkStart w:id="4" w:name="OLE_LINK14" w:colFirst="5" w:colLast="6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Johnson 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9</w:t>
            </w:r>
            <w:bookmarkEnd w:id="3"/>
          </w:p>
        </w:tc>
        <w:tc>
          <w:tcPr>
            <w:tcW w:w="13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Schnitzler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5" w:name="OLE_LINK12" w:colFirst="8" w:colLast="9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Mahadevan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8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Casanova 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5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Seirafi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1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6" w:name="OLE_LINK5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*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Diav-Citrin et al.21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Komoto 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6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</w:t>
            </w:r>
            <w:bookmarkStart w:id="7" w:name="OLE_LINK6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  <w:bookmarkEnd w:id="7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</w:p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Lichtenstein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0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</w:t>
            </w:r>
            <w:bookmarkStart w:id="8" w:name="OLE_LINK9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  <w:bookmarkEnd w:id="8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Luu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19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Moens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7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</w:t>
            </w:r>
            <w:bookmarkStart w:id="9" w:name="OLE_LINK10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  <w:bookmarkEnd w:id="9"/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Meyer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Et al.23</w:t>
            </w:r>
          </w:p>
        </w:tc>
        <w:tc>
          <w:tcPr>
            <w:tcW w:w="1323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*****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sectPr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0B6954"/>
    <w:rsid w:val="000035F5"/>
    <w:rsid w:val="00033CCD"/>
    <w:rsid w:val="000B6954"/>
    <w:rsid w:val="00102AE0"/>
    <w:rsid w:val="00113290"/>
    <w:rsid w:val="00136592"/>
    <w:rsid w:val="001463E4"/>
    <w:rsid w:val="00156A43"/>
    <w:rsid w:val="00164B92"/>
    <w:rsid w:val="001C2899"/>
    <w:rsid w:val="001F5A95"/>
    <w:rsid w:val="00251CB9"/>
    <w:rsid w:val="003048D0"/>
    <w:rsid w:val="00356622"/>
    <w:rsid w:val="00430DC4"/>
    <w:rsid w:val="004B12B3"/>
    <w:rsid w:val="004B2FF4"/>
    <w:rsid w:val="004D2C48"/>
    <w:rsid w:val="005A112E"/>
    <w:rsid w:val="00691C40"/>
    <w:rsid w:val="00692683"/>
    <w:rsid w:val="006F4C78"/>
    <w:rsid w:val="0077598E"/>
    <w:rsid w:val="007C26F4"/>
    <w:rsid w:val="0081321A"/>
    <w:rsid w:val="008132B6"/>
    <w:rsid w:val="00813968"/>
    <w:rsid w:val="008E2BC6"/>
    <w:rsid w:val="008E5825"/>
    <w:rsid w:val="0096135B"/>
    <w:rsid w:val="00964609"/>
    <w:rsid w:val="00964E03"/>
    <w:rsid w:val="009660B9"/>
    <w:rsid w:val="009F4A4D"/>
    <w:rsid w:val="00A10AA3"/>
    <w:rsid w:val="00A91140"/>
    <w:rsid w:val="00AB7652"/>
    <w:rsid w:val="00B16369"/>
    <w:rsid w:val="00B40938"/>
    <w:rsid w:val="00BA6C1E"/>
    <w:rsid w:val="00BE6623"/>
    <w:rsid w:val="00C53E05"/>
    <w:rsid w:val="00C7076D"/>
    <w:rsid w:val="00CA39A1"/>
    <w:rsid w:val="00D00979"/>
    <w:rsid w:val="00D26170"/>
    <w:rsid w:val="00D438A4"/>
    <w:rsid w:val="00D71060"/>
    <w:rsid w:val="00D77B16"/>
    <w:rsid w:val="00DE27C4"/>
    <w:rsid w:val="00E10D0A"/>
    <w:rsid w:val="00E229EA"/>
    <w:rsid w:val="00E24EE1"/>
    <w:rsid w:val="00EC5CF8"/>
    <w:rsid w:val="00F17034"/>
    <w:rsid w:val="00FA6234"/>
    <w:rsid w:val="00FD6E4F"/>
    <w:rsid w:val="011078C7"/>
    <w:rsid w:val="0B646265"/>
    <w:rsid w:val="0DC161D1"/>
    <w:rsid w:val="0FB32BC0"/>
    <w:rsid w:val="1279351E"/>
    <w:rsid w:val="13E40530"/>
    <w:rsid w:val="20166850"/>
    <w:rsid w:val="216929AF"/>
    <w:rsid w:val="23964A5E"/>
    <w:rsid w:val="23A45F21"/>
    <w:rsid w:val="2540611D"/>
    <w:rsid w:val="2A577A62"/>
    <w:rsid w:val="2FBB4372"/>
    <w:rsid w:val="342E1DBF"/>
    <w:rsid w:val="36174C78"/>
    <w:rsid w:val="37B95FE7"/>
    <w:rsid w:val="381B0A50"/>
    <w:rsid w:val="3A240A4F"/>
    <w:rsid w:val="3D375BF2"/>
    <w:rsid w:val="44867251"/>
    <w:rsid w:val="4C285091"/>
    <w:rsid w:val="4E157897"/>
    <w:rsid w:val="4E685C19"/>
    <w:rsid w:val="52DA7610"/>
    <w:rsid w:val="5A7871E4"/>
    <w:rsid w:val="5BFD3E45"/>
    <w:rsid w:val="5DC170F4"/>
    <w:rsid w:val="68680898"/>
    <w:rsid w:val="69135864"/>
    <w:rsid w:val="6A9A755E"/>
    <w:rsid w:val="6C975C93"/>
    <w:rsid w:val="6CCF5389"/>
    <w:rsid w:val="6D8937A7"/>
    <w:rsid w:val="74004C36"/>
    <w:rsid w:val="7CCC3693"/>
    <w:rsid w:val="7FC0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nl-NL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Onopgemaakte tabel 21"/>
    <w:basedOn w:val="5"/>
    <w:autoRedefine/>
    <w:qFormat/>
    <w:uiPriority w:val="42"/>
    <w:rPr>
      <w:sz w:val="22"/>
      <w:szCs w:val="22"/>
      <w:lang w:val="en-US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9">
    <w:name w:val="Plain Table 2"/>
    <w:basedOn w:val="5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0">
    <w:name w:val="apple-style-span"/>
    <w:basedOn w:val="7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1860</Characters>
  <Lines>15</Lines>
  <Paragraphs>4</Paragraphs>
  <TotalTime>6</TotalTime>
  <ScaleCrop>false</ScaleCrop>
  <LinksUpToDate>false</LinksUpToDate>
  <CharactersWithSpaces>2182</CharactersWithSpaces>
  <Application>WPS Office_12.1.0.1612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22:00Z</dcterms:created>
  <dc:creator>Microsoft Office User</dc:creator>
  <cp:lastModifiedBy>文档存本地丢失不负责</cp:lastModifiedBy>
  <dcterms:modified xsi:type="dcterms:W3CDTF">2024-01-25T15:34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1952E3B1E143D1B8DC6B75F4C3EA15_12</vt:lpwstr>
  </property>
</Properties>
</file>